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7F3AE" w14:textId="77777777" w:rsidR="005D6D81" w:rsidRDefault="005D6D81" w:rsidP="005D6D81">
      <w:pPr>
        <w:spacing w:line="480" w:lineRule="auto"/>
        <w:jc w:val="both"/>
        <w:rPr>
          <w:color w:val="EE0000"/>
        </w:rPr>
      </w:pPr>
      <w:r w:rsidRPr="00DA4F89">
        <w:rPr>
          <w:b/>
          <w:bCs/>
          <w:color w:val="EE0000"/>
        </w:rPr>
        <w:t xml:space="preserve">Supplementary table 9. </w:t>
      </w:r>
      <w:r w:rsidRPr="00DA4F89">
        <w:rPr>
          <w:color w:val="EE0000"/>
        </w:rPr>
        <w:t>Average initial uptake and decay of [</w:t>
      </w:r>
      <w:r w:rsidRPr="00DA4F89">
        <w:rPr>
          <w:color w:val="EE0000"/>
          <w:vertAlign w:val="superscript"/>
        </w:rPr>
        <w:t>18</w:t>
      </w:r>
      <w:r w:rsidRPr="00DA4F89">
        <w:rPr>
          <w:color w:val="EE0000"/>
        </w:rPr>
        <w:t xml:space="preserve">F]-SMBT-1 whole brain SUV within ION-CCI, Naïve, and Sham cohorts. Single factor ANOVA was conducted to assess between group variance, with coefficient of variation testing performed to assess within-group variance of initial tracer uptake. </w:t>
      </w:r>
    </w:p>
    <w:p w14:paraId="7B1C65B9" w14:textId="77777777" w:rsidR="005D6D81" w:rsidRPr="00DA4F89" w:rsidRDefault="005D6D81" w:rsidP="005D6D81">
      <w:pPr>
        <w:rPr>
          <w:color w:val="EE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1805"/>
        <w:gridCol w:w="1806"/>
        <w:gridCol w:w="1806"/>
        <w:gridCol w:w="1797"/>
      </w:tblGrid>
      <w:tr w:rsidR="005D6D81" w:rsidRPr="00DA4F89" w14:paraId="5AD8D840" w14:textId="77777777" w:rsidTr="00D61E75"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0B7772CE" w14:textId="77777777" w:rsidR="005D6D81" w:rsidRPr="00DA4F89" w:rsidRDefault="005D6D81" w:rsidP="00D61E75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5546" w:type="dxa"/>
            <w:gridSpan w:val="3"/>
          </w:tcPr>
          <w:p w14:paraId="007C0169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proofErr w:type="spellStart"/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Mean±SEM</w:t>
            </w:r>
            <w:proofErr w:type="spellEnd"/>
          </w:p>
        </w:tc>
        <w:tc>
          <w:tcPr>
            <w:tcW w:w="1849" w:type="dxa"/>
          </w:tcPr>
          <w:p w14:paraId="304ED1F1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p-value</w:t>
            </w:r>
          </w:p>
        </w:tc>
      </w:tr>
      <w:tr w:rsidR="005D6D81" w:rsidRPr="00DA4F89" w14:paraId="1F65AF85" w14:textId="77777777" w:rsidTr="00D61E75">
        <w:tc>
          <w:tcPr>
            <w:tcW w:w="1847" w:type="dxa"/>
            <w:tcBorders>
              <w:top w:val="nil"/>
              <w:left w:val="nil"/>
            </w:tcBorders>
          </w:tcPr>
          <w:p w14:paraId="4BED0274" w14:textId="77777777" w:rsidR="005D6D81" w:rsidRPr="00DA4F89" w:rsidRDefault="005D6D81" w:rsidP="00D61E75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1848" w:type="dxa"/>
          </w:tcPr>
          <w:p w14:paraId="5E83ED36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ION-CCI (n=11)</w:t>
            </w:r>
          </w:p>
        </w:tc>
        <w:tc>
          <w:tcPr>
            <w:tcW w:w="1849" w:type="dxa"/>
          </w:tcPr>
          <w:p w14:paraId="06301EFE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Naïve (n=8)</w:t>
            </w:r>
          </w:p>
        </w:tc>
        <w:tc>
          <w:tcPr>
            <w:tcW w:w="1849" w:type="dxa"/>
          </w:tcPr>
          <w:p w14:paraId="7F2198BD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Sham (n=6)</w:t>
            </w:r>
          </w:p>
        </w:tc>
        <w:tc>
          <w:tcPr>
            <w:tcW w:w="1849" w:type="dxa"/>
          </w:tcPr>
          <w:p w14:paraId="46ED79C7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Single Factor ANOVA</w:t>
            </w:r>
          </w:p>
        </w:tc>
      </w:tr>
      <w:tr w:rsidR="005D6D81" w:rsidRPr="00DA4F89" w14:paraId="6DE58238" w14:textId="77777777" w:rsidTr="00D61E75">
        <w:tc>
          <w:tcPr>
            <w:tcW w:w="1847" w:type="dxa"/>
          </w:tcPr>
          <w:p w14:paraId="1B0B4E32" w14:textId="77777777" w:rsidR="005D6D81" w:rsidRPr="00DA4F89" w:rsidRDefault="005D6D81" w:rsidP="00D61E75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Dynamic Frame 1</w:t>
            </w:r>
          </w:p>
        </w:tc>
        <w:tc>
          <w:tcPr>
            <w:tcW w:w="1848" w:type="dxa"/>
          </w:tcPr>
          <w:p w14:paraId="1BC39594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3.32±0.13</w:t>
            </w:r>
          </w:p>
        </w:tc>
        <w:tc>
          <w:tcPr>
            <w:tcW w:w="1849" w:type="dxa"/>
          </w:tcPr>
          <w:p w14:paraId="394E1832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3.45±0.24</w:t>
            </w:r>
          </w:p>
        </w:tc>
        <w:tc>
          <w:tcPr>
            <w:tcW w:w="1849" w:type="dxa"/>
          </w:tcPr>
          <w:p w14:paraId="0403104F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2.93±0.22</w:t>
            </w:r>
          </w:p>
        </w:tc>
        <w:tc>
          <w:tcPr>
            <w:tcW w:w="1849" w:type="dxa"/>
          </w:tcPr>
          <w:p w14:paraId="04954786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0.21</w:t>
            </w:r>
          </w:p>
        </w:tc>
      </w:tr>
      <w:tr w:rsidR="005D6D81" w:rsidRPr="00DA4F89" w14:paraId="1A45443F" w14:textId="77777777" w:rsidTr="00D61E75">
        <w:tc>
          <w:tcPr>
            <w:tcW w:w="1847" w:type="dxa"/>
            <w:tcBorders>
              <w:bottom w:val="single" w:sz="4" w:space="0" w:color="auto"/>
            </w:tcBorders>
          </w:tcPr>
          <w:p w14:paraId="18C1946F" w14:textId="77777777" w:rsidR="005D6D81" w:rsidRPr="00DA4F89" w:rsidRDefault="005D6D81" w:rsidP="00D61E75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 xml:space="preserve">Delta Dynamic Frame 1-2 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56823FD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0.32±0.08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17398D8F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0.28±0.05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15F868F7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0.21±0.11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5DF802D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0.64</w:t>
            </w:r>
          </w:p>
        </w:tc>
      </w:tr>
      <w:tr w:rsidR="005D6D81" w:rsidRPr="00DA4F89" w14:paraId="33D1A311" w14:textId="77777777" w:rsidTr="00D61E75">
        <w:tc>
          <w:tcPr>
            <w:tcW w:w="1847" w:type="dxa"/>
            <w:tcBorders>
              <w:left w:val="nil"/>
              <w:right w:val="nil"/>
            </w:tcBorders>
          </w:tcPr>
          <w:p w14:paraId="6E57EF23" w14:textId="77777777" w:rsidR="005D6D81" w:rsidRPr="00DA4F89" w:rsidRDefault="005D6D81" w:rsidP="00D61E75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1848" w:type="dxa"/>
            <w:tcBorders>
              <w:left w:val="nil"/>
              <w:right w:val="nil"/>
            </w:tcBorders>
          </w:tcPr>
          <w:p w14:paraId="3E7E1224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058AD5CF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3A391ACD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3BC5F195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</w:tr>
      <w:tr w:rsidR="005D6D81" w:rsidRPr="00DA4F89" w14:paraId="07345932" w14:textId="77777777" w:rsidTr="00D61E75">
        <w:tc>
          <w:tcPr>
            <w:tcW w:w="1847" w:type="dxa"/>
          </w:tcPr>
          <w:p w14:paraId="0C699706" w14:textId="77777777" w:rsidR="005D6D81" w:rsidRPr="00DA4F89" w:rsidRDefault="005D6D81" w:rsidP="00D61E75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Coefficient of Variation</w:t>
            </w:r>
          </w:p>
        </w:tc>
        <w:tc>
          <w:tcPr>
            <w:tcW w:w="1848" w:type="dxa"/>
          </w:tcPr>
          <w:p w14:paraId="49D37E79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13.6%</w:t>
            </w:r>
          </w:p>
        </w:tc>
        <w:tc>
          <w:tcPr>
            <w:tcW w:w="1849" w:type="dxa"/>
          </w:tcPr>
          <w:p w14:paraId="51A7B1C3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19.1%</w:t>
            </w:r>
          </w:p>
        </w:tc>
        <w:tc>
          <w:tcPr>
            <w:tcW w:w="1849" w:type="dxa"/>
          </w:tcPr>
          <w:p w14:paraId="295B5C75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  <w:r w:rsidRPr="00DA4F89">
              <w:rPr>
                <w:rFonts w:ascii="Arial" w:hAnsi="Arial" w:cs="Arial"/>
                <w:color w:val="EE0000"/>
                <w:sz w:val="18"/>
                <w:szCs w:val="18"/>
              </w:rPr>
              <w:t>19.2%</w:t>
            </w:r>
          </w:p>
        </w:tc>
        <w:tc>
          <w:tcPr>
            <w:tcW w:w="1849" w:type="dxa"/>
            <w:tcBorders>
              <w:top w:val="nil"/>
              <w:bottom w:val="nil"/>
              <w:right w:val="nil"/>
            </w:tcBorders>
          </w:tcPr>
          <w:p w14:paraId="30F6CD72" w14:textId="77777777" w:rsidR="005D6D81" w:rsidRPr="00DA4F89" w:rsidRDefault="005D6D81" w:rsidP="00D61E75">
            <w:pPr>
              <w:jc w:val="center"/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</w:tr>
    </w:tbl>
    <w:p w14:paraId="7E4E9147" w14:textId="77777777" w:rsidR="005D6D81" w:rsidRPr="00DA4F89" w:rsidRDefault="005D6D81" w:rsidP="005D6D81">
      <w:pPr>
        <w:rPr>
          <w:rFonts w:ascii="Arial" w:hAnsi="Arial" w:cs="Arial"/>
          <w:color w:val="EE0000"/>
          <w:sz w:val="18"/>
          <w:szCs w:val="18"/>
        </w:rPr>
      </w:pPr>
    </w:p>
    <w:p w14:paraId="272840E3" w14:textId="77777777" w:rsidR="005D6D81" w:rsidRPr="00DA4F89" w:rsidRDefault="005D6D81" w:rsidP="005D6D81">
      <w:pPr>
        <w:spacing w:after="160" w:line="259" w:lineRule="auto"/>
        <w:rPr>
          <w:color w:val="EE0000"/>
        </w:rPr>
      </w:pPr>
    </w:p>
    <w:p w14:paraId="31235650" w14:textId="77777777" w:rsidR="00B62A38" w:rsidRDefault="00B62A38"/>
    <w:sectPr w:rsidR="00B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D81"/>
    <w:rsid w:val="00331FF9"/>
    <w:rsid w:val="005C698D"/>
    <w:rsid w:val="005D6D81"/>
    <w:rsid w:val="00953496"/>
    <w:rsid w:val="00A365C7"/>
    <w:rsid w:val="00B62A38"/>
    <w:rsid w:val="00E7198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75CFF"/>
  <w15:chartTrackingRefBased/>
  <w15:docId w15:val="{710DC432-DE89-4FC5-ABD8-BD3BAB410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D8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D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D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D8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D8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D8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D8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D8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D8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D8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D8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D8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D6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D8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D6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D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6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1</cp:revision>
  <dcterms:created xsi:type="dcterms:W3CDTF">2026-05-02T04:10:00Z</dcterms:created>
  <dcterms:modified xsi:type="dcterms:W3CDTF">2026-05-02T04:10:00Z</dcterms:modified>
</cp:coreProperties>
</file>